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l Table S2A: list of significantly upregulated gen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806"/>
        <w:gridCol w:w="1317"/>
        <w:gridCol w:w="1317"/>
      </w:tblGrid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mon.name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.category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_log2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_log2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PC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SB (Arylsulfatase B precursor 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sufatase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LNT1 (ppGalNAc T1; polypeptide N-acetylgalactosaminyltransferase 1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ALNT3 (polypeptide N-acetylgalactosaminyltransferase 3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7 ( polypeptide N-acetylgalactosaminyltransferase 7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NT2 (beta-1 3-N-acetylgalactosaminyltransferase 2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3 (UDP-Gal:betaGlcNAc beta 1,4- galactosyltransferase, polypeptide 3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ind w:right="10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GALT1 (core 1 synthase 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1 (carbohydrate (chondroitin) synthase 1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-2 (chondroitin sulfate synthase 3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8 [UDP glycosyltransferase 8 (UDP-galactose ceramide galactosyltransferase)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AGT1 [dolichyl-phosphate (UDP-N-acetylglucosamine) N-acetylglucosaminephosphotransferase 1 (GlcNAc-1-P transferase)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L2 (multiple exostoses-like 2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T1 (mannosyl (alpha-1,3-)-glycoprotein beta-1,2-N-acetylglucosaminyltransferase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C [phosphatidylinositol glycan anchor biosynthesis, class C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0 [asparagine-linked glycosylation 10 homolog (yeast, alpha-1,2-glucosyltransferase)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 [asparagine-linked glycosylation 6 homolog (S. cerevisiae, alpha-1,3-glucosyltransferase)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8 [asparagine-linked glycosylation 8 homolog (S. cerevisiae, alpha-1,3-glucosyltransferase)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GCG [ceramide glucosyltransferase]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3GAT3 [beta-1,3-glucuronyltransferase 3 (glucuronosyltransferase I)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UA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PSE (Heparanase)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ase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XB (hexosaminidase B preproprotein)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amin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se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HEXA  [hexosaminidase A (alpha polypeptide)]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aminidase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2 HS Copolymerase  [GAG Enzyme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 GlcNAc/GlcA Transferase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AL2 (hyaluronoglucosaminidase 2)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urono-glucosaminidase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SAH1 [N-acylsphingosine amidohydrolase (acid)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om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2 (lysosomal-associated membrane protein 2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ozomal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3 (lysosomal-associated membrane protein 3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ozomal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B1 [Mannosidase, alpha, class 1B, member 1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2A1 (mannosidase, alpha, class 2A, member 1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09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G B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GM phosphatidylinositol glycan anchor biosynthesis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17A5 [solute carrier 17 (anion/sugar)]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ellaneou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D 1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glycans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1 (ribophorin I)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glycans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1 [solute carrier family 35 (CMP-sialic acid transporter), member A1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. Suga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3 [solute carrier family 35 (UDP-N-acetylglucosamine (UDP-GlcNAc) transporter), member A3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4 [solute carrier family 35, member A4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. Suga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5 [solute carrier family 35 member A5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B2 [solute carrier family 35 member B2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. Suga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B4 [solute carrier family 35 member B4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D1 [solute carrier family 35 (UDP-glucuronic acid/UDP-N-acetylgalactosamine dual transporter), member D1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E3 [solute carrier family 35 member E2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s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AS [cytidine monophosphate N-acetylneuraminic acid synthetase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K2 [galactokinase 2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NB1 [guanine nucleotide binding protein beta-1]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PI [glucose phosphate isomerase]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K [ketohexokinase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SS1 [3'-phosphoadenosine 5'-phosphosulfate synthase 1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M1 [phosphoglucomutase 1]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A3 [tissue specific transplantation antigen P35B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GDH [UDP-glucose dehydrogenase] 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5 [ST3 beta-galactoside alpha-2,3-sialyltransferase 5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6 [ST3 beta-galactoside alpha-2,3-sialyltransferase 6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6GalNAc6 [ST6 (alpha-N-acetyl-neuraminyl-2,3-beta-galactosyl-1,3)-N-acetylgalactosaminide alpha-2,6-sialyltransferase 6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8SIA4 [ST8 alpha-N-acetyl-neuraminide alpha-2,8-sialyltransferase 4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1 [carbohydrate (chondroitin 4) sulfotransferase 11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4 [carbohydrate (N-acetylgalactosamine 4-0) sulfotransferase 14; aka dermatan 4 sulfotransferase 1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2ST1 [heparan sulfate 2-O-sulfotransferase 1]</w:t>
            </w:r>
          </w:p>
        </w:tc>
        <w:tc>
          <w:tcPr>
            <w:tcW w:w="1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Table S2B: list of significantly downregulated gen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6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1506"/>
        <w:gridCol w:w="850"/>
        <w:gridCol w:w="850"/>
      </w:tblGrid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mon.name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.category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M</w:t>
              <w:br/>
              <w:t>mean_</w:t>
              <w:br/>
              <w:t>log2.</w:t>
              <w:br/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_</w:t>
              <w:br/>
              <w:t>log2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T4 ( fucosyltransferase 4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yl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Gn (CSGalNAcT1/ChGalNAcT1; chondroitin beta1 4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7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T-2 (CSGalNAcT2/ChGalNAcT2;chondroitin beta1 4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2 (polypeptide N-acetylgalactosaminyltransferase 2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B4GALNT4 (beta-1 4-N-acetyl-galactosaminyl transferase 4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1 (UDP-Gal:betaGlcNAc beta 1,4- galactosyltransferase, polypeptide 1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ABO (transferase A, alpha 1-3-N-acetylgalactosaminyltransferase; transferase B, alpha 1-3-galactosyltransferase). 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l-T/GalNAc-T 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OGT [O-linked N-acetylglucosamine (GlcNAc) transferase 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L (N-acetylneuraminate pyruvate lyase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s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BP (pro-platelet basic protein) 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ellaneous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MM2 [phosphomannomutase 2] 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PA [GDP-mannose pyrophosphorylase A]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K1 [galactokinase 1]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ALNS (N-acetylgalactosamine-6-sulfatase precursor)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ases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6ST1 [heparan sulfate 6-O-sulfotransferase 1]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2 [heparan sulfate (glucosamine) 3-O-sulfotransferase 2]</w:t>
            </w:r>
          </w:p>
        </w:tc>
        <w:tc>
          <w:tcPr>
            <w:tcW w:w="15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 xml:space="preserve">Supplemental Table 2C. List of genes not significantly different between multiple myeloma and normal donors.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5692"/>
        <w:gridCol w:w="878"/>
        <w:gridCol w:w="858"/>
      </w:tblGrid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.cate-gory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mon.name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_log2.MM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_log2.ND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ind w:right="81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ind w:right="24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D (Arylsulfatase D precursor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5589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4563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sufatase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B (Arylsulfatase B precursor 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9267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1655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y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T4 ( fucosyltransferase 4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675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470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B4GALNT4 (beta-1 4-N-acetyl-galactosaminyl transferase 4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332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0373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T-2 (CSGalNAcT2/ChGalNAcT2;chondroitin beta1 4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996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9679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6 (polypeptide N-acetylgalactosaminyltransferase 6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1532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5932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7 ( polypeptide N-acetylgalactosaminyltransferase 7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7348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912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Gn (CSGalNAcT1/ChGalNAcT1; chondroitin beta1 4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7208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95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 (ppGalNAc T1; polypeptide N-acetylgalactosaminyltransferase 1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809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0475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3 (polypeptide N-acetylgalactosaminyltransferase 3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0483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5474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2 (polypeptide N-acetylgalactosaminyltransferase 2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8427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8826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8 [UDP glycosyltransferase 8 (UDP-galactose ceramide galactosyltransferase)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7757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8078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1 (UDP-Gal:betaGlcNAc beta 1,4- galactosyltransferase, polypeptide 1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164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355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-2 (chondroitin sulfate synthase 3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1085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8293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GALT1 (core 1 synthase 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0662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7138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3 (UDP-Gal:betaGlcNAc beta 1,4- galactosyltransferase, polypeptide 3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224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722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1 (carbohydrate (chondroitin) synthase 1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445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057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NT2 (beta-1 3-N-acetylgalactosaminyltransferase 2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175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7575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l-T/GalNAc-T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ABO (transferase A, alpha 1-3-N-acetylgalactosaminyltransferase; transferase B, alpha 1-3-galactosyltransferase).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809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9839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NT7 [UDP-GlcNAc:betaGal beta-1,3-N-acetylglucosaminyltransferase 7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15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3742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C [phosphatidylinositol glycan anchor biosynthesis, class C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3933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466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T [O-linked N-acetylglucosamine (GlcNAc) transferase (UDP-N-acetylglucosamine:polypeptide-N-acetylglucosaminyl transferase).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6656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165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L2 (multiple exostoses-like 2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0488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1790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AGT1 [dolichyl-phosphate (UDP-N-acetylglucosamine) N-acetylglucosaminephosphotransferase 1 (GlcNAc-1-P transferase)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307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3372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NA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T1 (mannosyl (alpha-1,3-)-glycoprotein beta-1,2-N-acetylglucosaminyltransferase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204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888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8 [asparagine-linked glycosylation 8 homolog (S. cerevisiae, alpha-1,3-glucosyltransferase)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376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4134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GCG [ceramide glucosyltransferase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686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1346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 [asparagine-linked glycosylation 6 homolog (S. cerevisiae, alpha-1,3-glucosyltransferase)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6442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89358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0 [asparagine-linked glycosylation 10 homolog (yeast, alpha-1,2-glucosyltransferase)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8714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4415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UA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3GAT3 [beta-1,3-glucuronyltransferase 3 (glucuronosyltransferase I)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082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8779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ase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PSE (Heparanase)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9205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8543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aminidase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HEXA  [hexosaminidase A (alpha polypeptide)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100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8049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aminidase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XB (hexosaminidase B preproprotein)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689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643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 GlcNAc/GlcA Transferase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2 HS Copolymerase  [GAG Enzyme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059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0317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uronoglucosaminidase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AL2 (hyaluronoglucosaminidase 2)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5494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228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omal Enzymes/Protein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3 (lysosomal-associated membrane protein 3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528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5983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omal Enzymes/Protein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2 (lysosomal-associated membrane protein 2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0287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3564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2A1 (mannosidase, alpha, class 2A, member 1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667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696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B1 [Mannosidase, alpha, class 1B, member 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4835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1235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L (N-acetylneuraminate pyruvate lyase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5371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5979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GM phosphatidylinositol glycan anchor biosynthesis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7224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8210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732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5891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0134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75935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G B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109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69728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09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835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34395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ellaneou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17A5 [solute carrier 17 (anion/sugar)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4238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35838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glycans-transferase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1 (ribophorin I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0933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56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glycans-transferase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D 1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191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327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B4 [solute carrier family 35 member B4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6553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2439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D1 [solute carrier family 35 (UDP-glucuronic acid/UDP-N-acetylgalactosamine dual transporter), member D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799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5265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B2 [solute carrier family 35 member B2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0363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9895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1 [solute carrier family 35 (CMP-sialic acid transporter), member A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359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90995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4 [solute carrier family 35, member A4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9406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84018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5 [solute carrier family 35 member A5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5332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57359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3 [solute carrier family 35 (UDP-N-acetylglucosamine (UDP-GlcNAc) transporter), member A3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8254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2624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. Sugars Transporter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E3 [solute carrier family 35 member E2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9037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05689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K1 [galactokinase 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980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4884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K2 [galactokinase 2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494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47528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PI [glucose phosphate isomerase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696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6966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SS1 [3'-phosphoadenosine 5'-phosphosulfate synthase 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027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100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M1 [phosphoglucomutase 1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172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8080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NB1 [guanine nucleotide binding protein beta-1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740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9777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A3 [tissue specific transplantation antigen P35B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9278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26495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PA [GDP-mannose pyrophosphorylase A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8400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9576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AS [cytidine monophosphate N-acetylneuraminic acid synthetase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163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714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MM2 [phosphomannomutase 2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5920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378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K [ketohexokinase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3129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9176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3 [hexokinase 3 (white cell)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619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900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tide Synthesis 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GDH [UDP-glucose dehydrogenase] 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329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0717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5 [ST3 beta-galactoside alpha-2,3-sialyltransferase 5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403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67709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6 [ST3 beta-galactoside alpha-2,3-sialyltransferase 6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74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0247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8SIA4 [ST8 alpha-N-acetyl-neuraminide alpha-2,8-sialyltransferase 4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9525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8824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6GalNAc6 [ST6 (alpha-N-acetyl-neuraminyl-2,3-beta-galactosyl-1,3)-N-acetylgalactosaminide alpha-2,6-sialyltransferase 6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5805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99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ases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ALNS (N-acetylgalactosamine-6-sulfatase precursor)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9517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25654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1 [carbohydrate (chondroitin 4) sulfotransferase 1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6771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3776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2 [heparan sulfate (glucosamine) 3-O-sulfotransferase 2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983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05553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2ST1 [heparan sulfate 2-O-sulfotransferase 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9091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65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6ST1 [heparan sulfate 6-O-sulfotransferase 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435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52592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4 [carbohydrate (N-acetylgalactosamine 4-0) sulfotransferase 14; aka dermatan 4 sulfotransferase 1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5527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3179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-T</w:t>
            </w:r>
          </w:p>
        </w:tc>
        <w:tc>
          <w:tcPr>
            <w:tcW w:w="5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3 [carbohydrate (chondroitin 4) sulfotransferase 13]</w:t>
            </w:r>
          </w:p>
        </w:tc>
        <w:tc>
          <w:tcPr>
            <w:tcW w:w="878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644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146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4:17:00Z</dcterms:created>
  <dc:creator>Moehler, Thomas</dc:creator>
  <dc:description/>
  <cp:keywords/>
  <dc:language>en-US</dc:language>
  <cp:lastModifiedBy>salbiez</cp:lastModifiedBy>
  <cp:lastPrinted>2012-09-04T12:44:00Z</cp:lastPrinted>
  <dcterms:modified xsi:type="dcterms:W3CDTF">2013-11-18T14:27:00Z</dcterms:modified>
  <cp:revision>4</cp:revision>
  <dc:subject/>
  <dc:title>Supplement Tab 1: Patient characteristics</dc:title>
</cp:coreProperties>
</file>